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9"/>
        <w:gridCol w:w="2127"/>
        <w:gridCol w:w="1984"/>
        <w:gridCol w:w="2411"/>
      </w:tblGrid>
      <w:tr w:rsidR="00DA3421" w:rsidRPr="00A56C26" w:rsidTr="00DA3421">
        <w:trPr>
          <w:trHeight w:val="1216"/>
        </w:trPr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DA3421">
            <w:pPr>
              <w:widowControl/>
              <w:ind w:rightChars="258" w:right="619"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Gene typ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Average </w:t>
            </w:r>
            <w:proofErr w:type="spellStart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aa</w:t>
            </w:r>
            <w:proofErr w:type="spell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 identity with 5 selected Group I </w:t>
            </w:r>
            <w:proofErr w:type="spellStart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alpabaculoviruses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&gt; 75%</w:t>
            </w:r>
          </w:p>
        </w:tc>
        <w:tc>
          <w:tcPr>
            <w:tcW w:w="2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&lt;30%</w:t>
            </w:r>
          </w:p>
        </w:tc>
      </w:tr>
      <w:tr w:rsidR="00DA3421" w:rsidRPr="00A56C26" w:rsidTr="00DA3421">
        <w:trPr>
          <w:trHeight w:val="1647"/>
        </w:trPr>
        <w:tc>
          <w:tcPr>
            <w:tcW w:w="2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Core gene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58.1%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proofErr w:type="gramStart"/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33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</w:t>
            </w:r>
            <w:proofErr w:type="gram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77.4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lef9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77.2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if2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75.7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74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75.2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18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75.1%)</w:t>
            </w:r>
          </w:p>
        </w:tc>
        <w:tc>
          <w:tcPr>
            <w:tcW w:w="2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proofErr w:type="spellStart"/>
            <w:proofErr w:type="gramStart"/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desmoplakin</w:t>
            </w:r>
            <w:proofErr w:type="spell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</w:t>
            </w:r>
            <w:proofErr w:type="gram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26.4%)</w:t>
            </w:r>
          </w:p>
        </w:tc>
      </w:tr>
      <w:tr w:rsidR="00DA3421" w:rsidRPr="00A56C26" w:rsidTr="00DA3421">
        <w:trPr>
          <w:trHeight w:val="1185"/>
        </w:trPr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DA3421">
            <w:pPr>
              <w:widowControl/>
              <w:ind w:rightChars="258" w:right="619"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Lepidoptera baculoviru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4"/>
              </w:rPr>
              <w:t xml:space="preserve"> 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conserved gen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51.8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proofErr w:type="spellStart"/>
            <w:proofErr w:type="gramStart"/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olyhedrin</w:t>
            </w:r>
            <w:proofErr w:type="spell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</w:t>
            </w:r>
            <w:proofErr w:type="gram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92.1%), ac76(77.0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 xml:space="preserve">lef6 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29.9%)</w:t>
            </w:r>
          </w:p>
        </w:tc>
      </w:tr>
      <w:tr w:rsidR="00DA3421" w:rsidRPr="00A56C26" w:rsidTr="00DA3421">
        <w:trPr>
          <w:trHeight w:val="2125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Other </w:t>
            </w:r>
            <w:proofErr w:type="spellStart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baculoviral</w:t>
            </w:r>
            <w:proofErr w:type="spell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 gen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38.3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proofErr w:type="gramStart"/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ubiquitin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</w:t>
            </w:r>
            <w:proofErr w:type="gramEnd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81.7%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3421" w:rsidRPr="00FE12E5" w:rsidRDefault="00DA3421" w:rsidP="00A61F8D">
            <w:pPr>
              <w:widowControl/>
              <w:jc w:val="left"/>
              <w:rPr>
                <w:rFonts w:ascii="Arial" w:eastAsia="宋体" w:hAnsi="Arial" w:cs="Arial"/>
                <w:kern w:val="0"/>
                <w:szCs w:val="24"/>
              </w:rPr>
            </w:pP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p78/83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9.8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c150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9.6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c45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9.1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c112/ac113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2</w:t>
            </w:r>
            <w:bookmarkStart w:id="0" w:name="_GoBack"/>
            <w:bookmarkEnd w:id="0"/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8.2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odv-e66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7.4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c5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6.9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rif-1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6.6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oxoc46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6.5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c124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5.8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ac132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2.4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oxoc49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 xml:space="preserve">(22.2%), </w:t>
            </w:r>
            <w:r w:rsidRPr="00FE12E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Cs w:val="24"/>
              </w:rPr>
              <w:t>pe38</w:t>
            </w:r>
            <w:r w:rsidRPr="00FE12E5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4"/>
              </w:rPr>
              <w:t>(19.9%)</w:t>
            </w:r>
          </w:p>
        </w:tc>
      </w:tr>
    </w:tbl>
    <w:p w:rsidR="009F59CB" w:rsidRPr="00DA3421" w:rsidRDefault="004B2C30"/>
    <w:sectPr w:rsidR="009F59CB" w:rsidRPr="00DA3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C30" w:rsidRDefault="004B2C30" w:rsidP="00DA3421">
      <w:r>
        <w:separator/>
      </w:r>
    </w:p>
  </w:endnote>
  <w:endnote w:type="continuationSeparator" w:id="0">
    <w:p w:rsidR="004B2C30" w:rsidRDefault="004B2C30" w:rsidP="00DA3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C30" w:rsidRDefault="004B2C30" w:rsidP="00DA3421">
      <w:r>
        <w:separator/>
      </w:r>
    </w:p>
  </w:footnote>
  <w:footnote w:type="continuationSeparator" w:id="0">
    <w:p w:rsidR="004B2C30" w:rsidRDefault="004B2C30" w:rsidP="00DA3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0A6"/>
    <w:rsid w:val="00226482"/>
    <w:rsid w:val="004B2C30"/>
    <w:rsid w:val="009A20CA"/>
    <w:rsid w:val="00C850A6"/>
    <w:rsid w:val="00DA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421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4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421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4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421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4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421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</dc:creator>
  <cp:keywords/>
  <dc:description/>
  <cp:lastModifiedBy>wangj</cp:lastModifiedBy>
  <cp:revision>2</cp:revision>
  <dcterms:created xsi:type="dcterms:W3CDTF">2017-09-20T03:18:00Z</dcterms:created>
  <dcterms:modified xsi:type="dcterms:W3CDTF">2017-09-20T03:18:00Z</dcterms:modified>
</cp:coreProperties>
</file>